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D47" w:rsidRPr="00BF217E" w:rsidRDefault="00EE318E">
      <w:pPr>
        <w:rPr>
          <w:rFonts w:ascii="Arial" w:hAnsi="Arial" w:cs="Arial"/>
        </w:rPr>
      </w:pPr>
      <w:r>
        <w:rPr>
          <w:rFonts w:ascii="Arial" w:hAnsi="Arial" w:cs="Arial"/>
        </w:rPr>
        <w:t>Table S2 -</w:t>
      </w:r>
      <w:r w:rsidR="000A14B0" w:rsidRPr="00BF217E">
        <w:rPr>
          <w:rFonts w:ascii="Arial" w:hAnsi="Arial" w:cs="Arial"/>
        </w:rPr>
        <w:t xml:space="preserve"> </w:t>
      </w:r>
      <w:r w:rsidR="00841F6A" w:rsidRPr="00BF217E">
        <w:rPr>
          <w:rFonts w:ascii="Arial" w:hAnsi="Arial" w:cs="Arial"/>
        </w:rPr>
        <w:t>Comparison of daily aminoacid intake</w:t>
      </w:r>
    </w:p>
    <w:p w:rsidR="00841F6A" w:rsidRDefault="00841F6A"/>
    <w:p w:rsidR="00841F6A" w:rsidRDefault="00841F6A"/>
    <w:p w:rsidR="00841F6A" w:rsidRDefault="00841F6A" w:rsidP="00DB1B31">
      <w:pPr>
        <w:spacing w:line="360" w:lineRule="auto"/>
      </w:pPr>
    </w:p>
    <w:tbl>
      <w:tblPr>
        <w:tblStyle w:val="TabeladeLista21"/>
        <w:tblW w:w="15163" w:type="dxa"/>
        <w:tblInd w:w="-284" w:type="dxa"/>
        <w:tblLayout w:type="fixed"/>
        <w:tblLook w:val="04A0"/>
      </w:tblPr>
      <w:tblGrid>
        <w:gridCol w:w="1560"/>
        <w:gridCol w:w="1991"/>
        <w:gridCol w:w="1699"/>
        <w:gridCol w:w="1133"/>
        <w:gridCol w:w="1981"/>
        <w:gridCol w:w="1557"/>
        <w:gridCol w:w="992"/>
        <w:gridCol w:w="1845"/>
        <w:gridCol w:w="1578"/>
        <w:gridCol w:w="827"/>
      </w:tblGrid>
      <w:tr w:rsidR="004139E3">
        <w:trPr>
          <w:cnfStyle w:val="100000000000"/>
        </w:trPr>
        <w:tc>
          <w:tcPr>
            <w:cnfStyle w:val="001000000000"/>
            <w:tcW w:w="14336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39E3" w:rsidRPr="00BC65CB" w:rsidRDefault="001B26F6" w:rsidP="00DB1B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            </w:t>
            </w:r>
            <w:r w:rsidR="004139E3" w:rsidRPr="00BC65CB">
              <w:rPr>
                <w:rFonts w:ascii="Arial" w:hAnsi="Arial" w:cs="Arial"/>
                <w:sz w:val="18"/>
                <w:szCs w:val="18"/>
              </w:rPr>
              <w:t>Daily intake (mg/day)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39E3" w:rsidRPr="00BC65CB" w:rsidRDefault="004139E3" w:rsidP="00DB1B31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622A">
        <w:trPr>
          <w:cnfStyle w:val="0000001000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4139E3" w:rsidRPr="001B26F6" w:rsidRDefault="004139E3" w:rsidP="00084EC5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B26F6">
              <w:rPr>
                <w:rFonts w:ascii="Arial" w:hAnsi="Arial" w:cs="Arial"/>
                <w:i/>
                <w:sz w:val="18"/>
                <w:szCs w:val="18"/>
              </w:rPr>
              <w:t>Amino acids</w:t>
            </w:r>
          </w:p>
        </w:tc>
        <w:tc>
          <w:tcPr>
            <w:tcW w:w="482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4139E3" w:rsidRPr="001B26F6" w:rsidRDefault="004139E3" w:rsidP="00084EC5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B26F6">
              <w:rPr>
                <w:rFonts w:ascii="Arial" w:hAnsi="Arial" w:cs="Arial"/>
                <w:b/>
                <w:i/>
                <w:sz w:val="18"/>
                <w:szCs w:val="18"/>
              </w:rPr>
              <w:t>Total (mg/day)</w:t>
            </w:r>
          </w:p>
        </w:tc>
        <w:tc>
          <w:tcPr>
            <w:tcW w:w="453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4139E3" w:rsidRPr="001B26F6" w:rsidRDefault="004139E3" w:rsidP="00084EC5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B26F6">
              <w:rPr>
                <w:rFonts w:ascii="Arial" w:hAnsi="Arial" w:cs="Arial"/>
                <w:b/>
                <w:i/>
                <w:sz w:val="18"/>
                <w:szCs w:val="18"/>
              </w:rPr>
              <w:t>From Metabolic Formula (mg/day)</w:t>
            </w:r>
          </w:p>
        </w:tc>
        <w:tc>
          <w:tcPr>
            <w:tcW w:w="342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139E3" w:rsidRPr="001B26F6" w:rsidRDefault="004139E3" w:rsidP="00084EC5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B26F6">
              <w:rPr>
                <w:rFonts w:ascii="Arial" w:hAnsi="Arial" w:cs="Arial"/>
                <w:b/>
                <w:i/>
                <w:sz w:val="18"/>
                <w:szCs w:val="18"/>
              </w:rPr>
              <w:t>From diet (mg/day)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4139E3" w:rsidRPr="00BC65CB" w:rsidRDefault="004139E3" w:rsidP="00084EC5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26F6">
        <w:tc>
          <w:tcPr>
            <w:cnfStyle w:val="00100000000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39E3" w:rsidRPr="00BC65CB" w:rsidRDefault="004139E3" w:rsidP="00084EC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39E3" w:rsidRPr="00BC65CB" w:rsidRDefault="00DB1B31" w:rsidP="00084EC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KU </w:t>
            </w:r>
            <w:r w:rsidR="004139E3" w:rsidRPr="00BC65CB">
              <w:rPr>
                <w:rFonts w:ascii="Arial" w:hAnsi="Arial" w:cs="Arial"/>
                <w:sz w:val="18"/>
                <w:szCs w:val="18"/>
              </w:rPr>
              <w:t>Patients (n= 8) Mean ± SEM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39E3" w:rsidRPr="00BC65CB" w:rsidRDefault="004139E3" w:rsidP="00084EC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Controls (n=10) Mean ± SEM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39E3" w:rsidRPr="00BC65CB" w:rsidRDefault="004139E3" w:rsidP="00084EC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DB1B31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BC65CB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7040B" w:rsidRPr="00BC65CB" w:rsidRDefault="004139E3" w:rsidP="00084EC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PKU Patients (n=8)</w:t>
            </w:r>
          </w:p>
          <w:p w:rsidR="004139E3" w:rsidRPr="00BC65CB" w:rsidRDefault="004139E3" w:rsidP="00084EC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Mean ± SEM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39E3" w:rsidRPr="00BC65CB" w:rsidRDefault="004139E3" w:rsidP="00084EC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Controls (n=10) Mean ± SE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39E3" w:rsidRPr="00BC65CB" w:rsidRDefault="004139E3" w:rsidP="00084EC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DB1B31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BC65CB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37F0C" w:rsidRPr="00BC65CB" w:rsidRDefault="00DB1B31" w:rsidP="00084EC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KU </w:t>
            </w:r>
            <w:r w:rsidR="004139E3" w:rsidRPr="00BC65CB">
              <w:rPr>
                <w:rFonts w:ascii="Arial" w:hAnsi="Arial" w:cs="Arial"/>
                <w:sz w:val="18"/>
                <w:szCs w:val="18"/>
              </w:rPr>
              <w:t>Patient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37F0C" w:rsidRPr="00BC65CB">
              <w:rPr>
                <w:rFonts w:ascii="Arial" w:hAnsi="Arial" w:cs="Arial"/>
                <w:sz w:val="18"/>
                <w:szCs w:val="18"/>
              </w:rPr>
              <w:t>(n=8)</w:t>
            </w:r>
          </w:p>
          <w:p w:rsidR="004139E3" w:rsidRPr="00BC65CB" w:rsidRDefault="00337F0C" w:rsidP="00084EC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Mean ± SEM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39E3" w:rsidRPr="00BC65CB" w:rsidRDefault="004139E3" w:rsidP="00084EC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Controls</w:t>
            </w:r>
            <w:r w:rsidR="001B26F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37F0C" w:rsidRPr="00BC65CB">
              <w:rPr>
                <w:rFonts w:ascii="Arial" w:hAnsi="Arial" w:cs="Arial"/>
                <w:sz w:val="18"/>
                <w:szCs w:val="18"/>
              </w:rPr>
              <w:t>(n=10) Mean ± SEM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39E3" w:rsidRPr="00BC65CB" w:rsidRDefault="004139E3" w:rsidP="00084EC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DB1B31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BC65CB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</w:tr>
      <w:tr w:rsidR="000E0886">
        <w:trPr>
          <w:cnfStyle w:val="0000001000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Arginin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458.75 ± 779.64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544 ± 251.7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0.328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3858.75 ± 838.39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658.71 ± 165.39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3544 ± 251.74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0886"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B13C20" w:rsidP="000E088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Cy</w:t>
            </w:r>
            <w:r w:rsidR="000E0886"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stin</w:t>
            </w:r>
            <w:bookmarkStart w:id="0" w:name="_GoBack"/>
            <w:bookmarkEnd w:id="0"/>
            <w:r w:rsidR="000E0886"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755 ± 540.24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85 ± 58.5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0.062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2605 ± 562.39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171.42 ± 44.69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785 ± 58.54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0886">
        <w:trPr>
          <w:cnfStyle w:val="0000001000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Glutamic acid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3686.5 ± 2212.4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0550 ±66.7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11590 ± 2545.69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2391.42 ± 799.71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10550 ± 665.78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0886"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Glycin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846.25 ± 585.08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111 ± 235.7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3463.75 ± 651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437.14 ± 100.49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3111 ± 235.73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0886">
        <w:trPr>
          <w:cnfStyle w:val="0000001000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BR"/>
              </w:rPr>
              <w:t>Histidin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903.75 ± 53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811± 106.3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0.155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2646.25 ± 569.93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294.28 ± 84.65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1811 ± 106.36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0886"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BR"/>
              </w:rPr>
              <w:t>Isoleucin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711.25 ± 109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748 ± 147.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0.062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5302.5 ± 1150.06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467.14 ± 120.88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2748 ± 147.12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0886">
        <w:trPr>
          <w:cnfStyle w:val="0000001000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BR"/>
              </w:rPr>
              <w:t>Leucin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9371.25 ± 1432.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773 ± 246.6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8661.25 ± 1589.62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811.42 ± 226.45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4773 ± 246.6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0886"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BR"/>
              </w:rPr>
              <w:t>Lysin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896.25 ± 15667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434 ± 27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0.13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7442.5 ± 1625.13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518.57 ± 159.30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4434 ± 275.98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0886">
        <w:trPr>
          <w:cnfStyle w:val="0000001000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BR"/>
              </w:rPr>
              <w:t>Methionin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990 ± 378.6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458 ± 86.7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0.374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1843.75 ± 397.01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167.14 ± 40.33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1458 ± 86.74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0886"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B1B31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pt-BR"/>
              </w:rPr>
              <w:t>Phenylalanin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12.25 ± 138.2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872 ± 284.5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512.25 ± 138.23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1872 ± 284.49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0E0886">
        <w:trPr>
          <w:cnfStyle w:val="0000001000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Prolin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8560 ± 1604.45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638 ± 221.3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7885 ± 1711.24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771.42 ± 253.14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3638 ± 221.38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0886"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Serin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6290 ± 1189.74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492 ± 134.1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5806.25 ± 1258.25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552.85 ± 149.51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2492 ± 134.12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0886">
        <w:trPr>
          <w:cnfStyle w:val="0000001000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Tryptophan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131.25 ± 415.2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54 ± 39.2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1998.75 ± 434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151.42 ± 38.75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554 ± 39.27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0886">
        <w:tc>
          <w:tcPr>
            <w:cnfStyle w:val="001000000000"/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Tyrosine</w:t>
            </w:r>
          </w:p>
        </w:tc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042.5 ± 1409.09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983 ± 108.3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6788.75 ± 1441.21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290 ± 71.01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1983 ± 108.32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E0886">
        <w:trPr>
          <w:cnfStyle w:val="000000100000"/>
        </w:trPr>
        <w:tc>
          <w:tcPr>
            <w:cnfStyle w:val="001000000000"/>
            <w:tcW w:w="1560" w:type="dxa"/>
            <w:tcBorders>
              <w:top w:val="nil"/>
            </w:tcBorders>
            <w:shd w:val="clear" w:color="auto" w:fill="auto"/>
          </w:tcPr>
          <w:p w:rsidR="000E0886" w:rsidRPr="00DB1B31" w:rsidRDefault="000E0886" w:rsidP="000E0886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</w:pPr>
            <w:r w:rsidRPr="00BC65CB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 w:eastAsia="pt-BR"/>
              </w:rPr>
              <w:t>Valine</w:t>
            </w:r>
          </w:p>
        </w:tc>
        <w:tc>
          <w:tcPr>
            <w:tcW w:w="1991" w:type="dxa"/>
            <w:tcBorders>
              <w:top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365 ± 1319.8</w:t>
            </w:r>
          </w:p>
        </w:tc>
        <w:tc>
          <w:tcPr>
            <w:tcW w:w="1699" w:type="dxa"/>
            <w:tcBorders>
              <w:top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101 ± 147.66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0.374</w:t>
            </w:r>
          </w:p>
        </w:tc>
        <w:tc>
          <w:tcPr>
            <w:tcW w:w="1981" w:type="dxa"/>
            <w:tcBorders>
              <w:top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4861 ± 1365.0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5" w:type="dxa"/>
            <w:tcBorders>
              <w:top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575.71 ± 144.89</w:t>
            </w:r>
          </w:p>
        </w:tc>
        <w:tc>
          <w:tcPr>
            <w:tcW w:w="1578" w:type="dxa"/>
            <w:tcBorders>
              <w:top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BC65CB">
              <w:rPr>
                <w:rFonts w:ascii="Arial" w:hAnsi="Arial" w:cs="Arial"/>
                <w:sz w:val="18"/>
                <w:szCs w:val="18"/>
                <w:lang w:val="en-US"/>
              </w:rPr>
              <w:t>3101± 147.66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auto"/>
          </w:tcPr>
          <w:p w:rsidR="000E0886" w:rsidRPr="00BC65CB" w:rsidRDefault="000E0886" w:rsidP="000E0886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C65CB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</w:tbl>
    <w:p w:rsidR="00FA4C86" w:rsidRPr="00E173D0" w:rsidRDefault="00FA4C86" w:rsidP="00FA4C86">
      <w:pPr>
        <w:spacing w:line="360" w:lineRule="auto"/>
        <w:jc w:val="center"/>
        <w:rPr>
          <w:rFonts w:ascii="Arial" w:hAnsi="Arial" w:cs="Arial"/>
          <w:sz w:val="16"/>
          <w:szCs w:val="16"/>
        </w:rPr>
      </w:pPr>
      <w:r w:rsidRPr="00E173D0">
        <w:rPr>
          <w:rFonts w:ascii="Arial" w:hAnsi="Arial" w:cs="Arial"/>
          <w:sz w:val="16"/>
          <w:szCs w:val="16"/>
        </w:rPr>
        <w:t xml:space="preserve">PKU, phenylketonuria. </w:t>
      </w:r>
    </w:p>
    <w:p w:rsidR="00FA4C86" w:rsidRDefault="00FA4C86" w:rsidP="00FA4C86">
      <w:pPr>
        <w:spacing w:line="360" w:lineRule="auto"/>
        <w:jc w:val="center"/>
        <w:rPr>
          <w:rFonts w:ascii="Arial" w:hAnsi="Arial" w:cs="Arial"/>
          <w:sz w:val="16"/>
          <w:szCs w:val="16"/>
        </w:rPr>
      </w:pPr>
      <w:r w:rsidRPr="00E173D0">
        <w:rPr>
          <w:rFonts w:ascii="Arial" w:hAnsi="Arial" w:cs="Arial"/>
          <w:sz w:val="16"/>
          <w:szCs w:val="16"/>
        </w:rPr>
        <w:t xml:space="preserve">Numeric variables were summarized as means ± SEM and compared using the Mann-Whitney </w:t>
      </w:r>
      <w:r w:rsidRPr="00E173D0">
        <w:rPr>
          <w:rFonts w:ascii="Arial" w:hAnsi="Arial" w:cs="Arial"/>
          <w:i/>
          <w:sz w:val="16"/>
          <w:szCs w:val="16"/>
        </w:rPr>
        <w:t xml:space="preserve">U </w:t>
      </w:r>
      <w:r w:rsidRPr="00E173D0">
        <w:rPr>
          <w:rFonts w:ascii="Arial" w:hAnsi="Arial" w:cs="Arial"/>
          <w:sz w:val="16"/>
          <w:szCs w:val="16"/>
        </w:rPr>
        <w:t xml:space="preserve">test. Significant </w:t>
      </w:r>
      <w:r w:rsidRPr="00E173D0">
        <w:rPr>
          <w:rFonts w:ascii="Arial" w:hAnsi="Arial" w:cs="Arial"/>
          <w:i/>
          <w:sz w:val="16"/>
          <w:szCs w:val="16"/>
        </w:rPr>
        <w:t>p</w:t>
      </w:r>
      <w:r w:rsidRPr="00E173D0">
        <w:rPr>
          <w:rFonts w:ascii="Arial" w:hAnsi="Arial" w:cs="Arial"/>
          <w:sz w:val="16"/>
          <w:szCs w:val="16"/>
        </w:rPr>
        <w:t>-values (&lt; 0.05) highlighted in bold.</w:t>
      </w:r>
    </w:p>
    <w:p w:rsidR="000E0886" w:rsidRDefault="000E0886" w:rsidP="00FA4C86">
      <w:pPr>
        <w:spacing w:line="360" w:lineRule="auto"/>
        <w:jc w:val="center"/>
        <w:rPr>
          <w:rFonts w:ascii="Arial" w:hAnsi="Arial" w:cs="Arial"/>
          <w:sz w:val="16"/>
          <w:szCs w:val="16"/>
        </w:rPr>
      </w:pPr>
    </w:p>
    <w:p w:rsidR="00841F6A" w:rsidRDefault="00841F6A"/>
    <w:sectPr w:rsidR="00841F6A" w:rsidSect="00841F6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AD605A"/>
    <w:multiLevelType w:val="hybridMultilevel"/>
    <w:tmpl w:val="0FE668CA"/>
    <w:lvl w:ilvl="0" w:tplc="BBFAF150">
      <w:numFmt w:val="bullet"/>
      <w:lvlText w:val="-"/>
      <w:lvlJc w:val="left"/>
      <w:pPr>
        <w:ind w:left="915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hyphenationZone w:val="425"/>
  <w:characterSpacingControl w:val="doNotCompress"/>
  <w:compat>
    <w:useFELayout/>
  </w:compat>
  <w:rsids>
    <w:rsidRoot w:val="00841F6A"/>
    <w:rsid w:val="00023E81"/>
    <w:rsid w:val="00084EC5"/>
    <w:rsid w:val="000A14B0"/>
    <w:rsid w:val="000E0886"/>
    <w:rsid w:val="00134613"/>
    <w:rsid w:val="001B26F6"/>
    <w:rsid w:val="001D4896"/>
    <w:rsid w:val="00337F0C"/>
    <w:rsid w:val="004139E3"/>
    <w:rsid w:val="0045622A"/>
    <w:rsid w:val="007E2D47"/>
    <w:rsid w:val="00817E1F"/>
    <w:rsid w:val="00841F6A"/>
    <w:rsid w:val="0094582B"/>
    <w:rsid w:val="00AE5DB1"/>
    <w:rsid w:val="00B13C20"/>
    <w:rsid w:val="00B7040B"/>
    <w:rsid w:val="00BC65CB"/>
    <w:rsid w:val="00BF217E"/>
    <w:rsid w:val="00DB1B31"/>
    <w:rsid w:val="00E06353"/>
    <w:rsid w:val="00EE318E"/>
    <w:rsid w:val="00FA4C86"/>
    <w:rsid w:val="00FB2B1F"/>
  </w:rsids>
  <m:mathPr>
    <m:mathFont m:val="Arial Unicode M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B1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5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D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D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D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DB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A14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A4C86"/>
    <w:pPr>
      <w:ind w:left="720"/>
      <w:contextualSpacing/>
    </w:pPr>
  </w:style>
  <w:style w:type="table" w:customStyle="1" w:styleId="TabeladeLista21">
    <w:name w:val="Tabela de Lista 21"/>
    <w:basedOn w:val="TableNormal"/>
    <w:uiPriority w:val="47"/>
    <w:rsid w:val="00BC65C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6</Words>
  <Characters>1691</Characters>
  <Application>Microsoft Macintosh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chwartz</dc:creator>
  <cp:keywords/>
  <dc:description/>
  <cp:lastModifiedBy>Luiz Roesch</cp:lastModifiedBy>
  <cp:revision>4</cp:revision>
  <dcterms:created xsi:type="dcterms:W3CDTF">2016-05-01T22:14:00Z</dcterms:created>
  <dcterms:modified xsi:type="dcterms:W3CDTF">2016-05-02T17:10:00Z</dcterms:modified>
</cp:coreProperties>
</file>